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CB64B" w14:textId="77777777" w:rsidR="00023914" w:rsidRDefault="00023914" w:rsidP="00023914"/>
    <w:p w14:paraId="17EA3803" w14:textId="77777777" w:rsidR="00023914" w:rsidRDefault="00023914" w:rsidP="00023914"/>
    <w:tbl>
      <w:tblPr>
        <w:tblStyle w:val="Tabellrutenett"/>
        <w:tblW w:w="13443" w:type="dxa"/>
        <w:tblInd w:w="42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267"/>
        <w:gridCol w:w="1158"/>
        <w:gridCol w:w="1027"/>
        <w:gridCol w:w="1159"/>
        <w:gridCol w:w="1028"/>
        <w:gridCol w:w="1326"/>
        <w:gridCol w:w="1028"/>
        <w:gridCol w:w="1346"/>
        <w:gridCol w:w="1316"/>
        <w:gridCol w:w="1333"/>
        <w:gridCol w:w="1455"/>
      </w:tblGrid>
      <w:tr w:rsidR="00023914" w:rsidRPr="006662C4" w14:paraId="770AF509" w14:textId="77777777" w:rsidTr="009D12ED">
        <w:tc>
          <w:tcPr>
            <w:tcW w:w="13443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0F738743" w14:textId="703C913B" w:rsidR="00023914" w:rsidRPr="004B2A1D" w:rsidRDefault="001012BC" w:rsidP="009D12ED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upplementary Table 2</w:t>
            </w:r>
            <w:r w:rsidR="0028080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. </w:t>
            </w:r>
            <w:r w:rsidR="00280804" w:rsidRPr="004B2A1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otal weight loss</w:t>
            </w:r>
            <w:r w:rsidR="00023914" w:rsidRPr="004B2A1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models for five different cohorts</w:t>
            </w:r>
            <w:r w:rsidR="00280804" w:rsidRPr="004B2A1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 The effect of bougie size, distance to pylorus and distance to</w:t>
            </w:r>
            <w:r w:rsidR="003F25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the angle of</w:t>
            </w:r>
            <w:r w:rsidR="00280804" w:rsidRPr="004B2A1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His</w:t>
            </w:r>
            <w:r w:rsidR="003F251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’</w:t>
            </w:r>
            <w:r w:rsidR="00280804" w:rsidRPr="004B2A1D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on percent total weight loss adjusted for preoperative age, sex and BMI.</w:t>
            </w:r>
            <w:r w:rsidR="0009778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97788">
              <w:rPr>
                <w:rFonts w:ascii="Times New Roman" w:hAnsi="Times New Roman" w:cs="Times New Roman"/>
                <w:sz w:val="18"/>
                <w:szCs w:val="18"/>
              </w:rPr>
              <w:t>A quadratic approach is used to highlight possible non-linear effects.</w:t>
            </w:r>
          </w:p>
          <w:p w14:paraId="5E18C358" w14:textId="77777777" w:rsidR="00023914" w:rsidRPr="006662C4" w:rsidRDefault="00023914" w:rsidP="009D12ED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3914" w:rsidRPr="006662C4" w14:paraId="192BBBB7" w14:textId="77777777" w:rsidTr="00F15FFA"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753F3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C90E1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Norway (N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EEE78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F2632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Sweden (S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91346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5265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Netherlands (NL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DB7F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86EEE" w14:textId="77777777" w:rsidR="00023914" w:rsidRPr="006662C4" w:rsidRDefault="00023914" w:rsidP="009D12ED">
            <w:pPr>
              <w:keepNext/>
              <w:spacing w:before="120" w:after="120"/>
              <w:ind w:right="1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 xml:space="preserve">        N+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46A43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D8953" w14:textId="77777777" w:rsidR="00023914" w:rsidRPr="006662C4" w:rsidRDefault="00023914" w:rsidP="009D12E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 xml:space="preserve">     N+S+N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9E7BB" w14:textId="77777777" w:rsidR="00023914" w:rsidRPr="006662C4" w:rsidRDefault="00023914" w:rsidP="009D12ED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</w:tr>
      <w:tr w:rsidR="00023914" w:rsidRPr="006662C4" w14:paraId="284D280D" w14:textId="77777777" w:rsidTr="00F15FFA"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D1999" w14:textId="77777777" w:rsidR="00023914" w:rsidRPr="006662C4" w:rsidRDefault="00023914" w:rsidP="009A2630">
            <w:pPr>
              <w:keepNext/>
              <w:spacing w:before="120" w:after="120"/>
              <w:ind w:right="1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BCC51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97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9E8B6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16B2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234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99C81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5BDB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260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B8F1C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E148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33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5E2A6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4B3DA" w14:textId="77777777" w:rsidR="00023914" w:rsidRPr="006662C4" w:rsidRDefault="00023914" w:rsidP="009D12ED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 xml:space="preserve">        5927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478DA" w14:textId="77777777" w:rsidR="00023914" w:rsidRPr="006662C4" w:rsidRDefault="00023914" w:rsidP="009D12ED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</w:tr>
      <w:tr w:rsidR="00023914" w:rsidRPr="006662C4" w14:paraId="64E04BE4" w14:textId="77777777" w:rsidTr="00F15FFA"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6411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B8B9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Estimat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7B65C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BEDB1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Estimat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A8C52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60AA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Estimat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3224C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P-valu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7ACF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Estimat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2E37B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P-valu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DD388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Estimat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8C6D3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P-value</w:t>
            </w:r>
          </w:p>
        </w:tc>
      </w:tr>
      <w:tr w:rsidR="00023914" w:rsidRPr="006662C4" w14:paraId="59CAE9B6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CC4F5C" w14:textId="77777777" w:rsidR="00023914" w:rsidRPr="006662C4" w:rsidRDefault="00023914" w:rsidP="009A2630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(Intercept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80D349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177.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DA8741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27A0592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300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E3497D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2B2F3CB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15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63F8BE9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EE7495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274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F3A2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358B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171.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DCD7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023914" w:rsidRPr="006662C4" w14:paraId="7011BFD7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874E181" w14:textId="77777777" w:rsidR="00023914" w:rsidRPr="006662C4" w:rsidRDefault="00023914" w:rsidP="009A2630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Ag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6FBEB68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0.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982AA9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4D6D9A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0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168354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5D1CB2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C6C4F0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2204C36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0.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5B8D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294E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-0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838E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023914" w:rsidRPr="006662C4" w14:paraId="233C5CD1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3F99277" w14:textId="77777777" w:rsidR="00023914" w:rsidRPr="006662C4" w:rsidRDefault="00023914" w:rsidP="009A2630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874C6B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2F7E1C0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A9C4DFB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2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96857C0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2FB11C1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1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4E4EB0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D189A0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1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9A0B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764E0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1.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A6CA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023914" w:rsidRPr="006662C4" w14:paraId="27D8B182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DC171B3" w14:textId="77777777" w:rsidR="00023914" w:rsidRPr="006662C4" w:rsidRDefault="00023914" w:rsidP="009A2630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B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133CD92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B62494F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4A32B6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2C5B24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554A0F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AB0CBEB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B8BF78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9564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0DDF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0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F71C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023914" w:rsidRPr="006662C4" w14:paraId="6C90CC25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F1E94E2" w14:textId="77777777" w:rsidR="00023914" w:rsidRPr="006662C4" w:rsidRDefault="00023914" w:rsidP="009A2630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 xml:space="preserve">Bougie siz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342659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8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54104C2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A6086AD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15.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41B92F5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0E1A15C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10.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AF836E4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F5E9508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13.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2355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3C09" w14:textId="77777777" w:rsidR="00023914" w:rsidRPr="006662C4" w:rsidRDefault="00023914" w:rsidP="009D12ED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-7.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FC09" w14:textId="77777777" w:rsidR="00023914" w:rsidRPr="006662C4" w:rsidRDefault="00023914" w:rsidP="009D12ED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F15FFA" w:rsidRPr="006662C4" w14:paraId="4EA8C3CE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9F49058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val="nb-NO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(</w:t>
            </w: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Bougie siz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  <w:lang w:val="nb-NO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6523ED6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C415A6E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236FAC4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23EEBA5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2E30CDC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B710752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3A32C5DB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4025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2A042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0.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F57D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F15FFA" w:rsidRPr="006662C4" w14:paraId="4E779EBB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B6C985E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 xml:space="preserve">Distance from pylorus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2284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1.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1006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8980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2.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CCBD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554F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4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B20E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B4C0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2.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18B8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0.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0250F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-3.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7E99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F15FFA" w:rsidRPr="006662C4" w14:paraId="32F4FC40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E113C2E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val="nb-NO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(</w:t>
            </w: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Distance from pyloru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  <w:lang w:val="nb-NO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9F27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9155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2E83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401E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8149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A4CF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8A7D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CFD4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0.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6B994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nb-NO"/>
              </w:rPr>
              <w:t>0.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3A22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F15FFA" w:rsidRPr="006662C4" w14:paraId="6E47A5B1" w14:textId="77777777" w:rsidTr="00F15FFA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B7DEB2E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 xml:space="preserve">Distance from His’ angl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BF0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3.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6324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2475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1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882D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00DC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E1F3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DBA7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2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6E3B" w14:textId="77777777" w:rsidR="00F15FFA" w:rsidRPr="006662C4" w:rsidRDefault="00F15FFA" w:rsidP="00F15FFA">
            <w:pPr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 xml:space="preserve">      &lt;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7C219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0BCD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</w:tr>
      <w:tr w:rsidR="00F15FFA" w:rsidRPr="006662C4" w14:paraId="04838AE7" w14:textId="77777777" w:rsidTr="00C007B5"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588F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val="nb-NO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(</w:t>
            </w: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Distance from His’ angl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)</w:t>
            </w: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  <w:lang w:val="nb-NO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E3718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1.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4890E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0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AC929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-0.2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3F31A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5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1F1AE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173C2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2A142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3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13B44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  <w:t>0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B74D3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8351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</w:tr>
      <w:tr w:rsidR="00F15FFA" w:rsidRPr="006662C4" w14:paraId="2022059F" w14:textId="77777777" w:rsidTr="00F15FFA">
        <w:trPr>
          <w:trHeight w:val="488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4768A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r.square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475EF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D1796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E8D18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77CA7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5FDF3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C12D1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AB6F7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9EFCF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19603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4EBAC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</w:tr>
      <w:tr w:rsidR="00F15FFA" w:rsidRPr="006662C4" w14:paraId="4A4D2C9B" w14:textId="77777777" w:rsidTr="00F15FFA"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543E59F6" w14:textId="77777777" w:rsidR="00F15FFA" w:rsidRPr="006662C4" w:rsidRDefault="00F15FFA" w:rsidP="00F15FFA">
            <w:pPr>
              <w:keepNext/>
              <w:spacing w:before="120" w:after="120"/>
              <w:ind w:right="120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adj.r.squared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770E0ADB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70C36140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1276D175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9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734E3D0F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1B895433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05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7E6FE3CB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14:paraId="2582D696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  <w:r w:rsidRPr="006662C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  <w:t>0.1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76F0B71" w14:textId="77777777" w:rsidR="00F15FFA" w:rsidRPr="006662C4" w:rsidRDefault="00F15FFA" w:rsidP="00F15FFA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nb-NO"/>
              </w:rPr>
            </w:pP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</w:tcPr>
          <w:p w14:paraId="6A16A472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01AFA4AD" w14:textId="77777777" w:rsidR="00F15FFA" w:rsidRPr="006662C4" w:rsidRDefault="00F15FFA" w:rsidP="00F15FF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nb-NO"/>
              </w:rPr>
            </w:pPr>
          </w:p>
        </w:tc>
      </w:tr>
    </w:tbl>
    <w:p w14:paraId="0DB51327" w14:textId="77777777" w:rsidR="00F42423" w:rsidRDefault="00F42423"/>
    <w:sectPr w:rsidR="00F42423" w:rsidSect="0002391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F86BF" w14:textId="77777777" w:rsidR="0027441B" w:rsidRDefault="0027441B" w:rsidP="0027441B">
      <w:r>
        <w:separator/>
      </w:r>
    </w:p>
  </w:endnote>
  <w:endnote w:type="continuationSeparator" w:id="0">
    <w:p w14:paraId="632B4857" w14:textId="77777777" w:rsidR="0027441B" w:rsidRDefault="0027441B" w:rsidP="00274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BAEDD" w14:textId="77777777" w:rsidR="0027441B" w:rsidRDefault="0027441B" w:rsidP="0027441B">
      <w:r>
        <w:separator/>
      </w:r>
    </w:p>
  </w:footnote>
  <w:footnote w:type="continuationSeparator" w:id="0">
    <w:p w14:paraId="7D750C6A" w14:textId="77777777" w:rsidR="0027441B" w:rsidRDefault="0027441B" w:rsidP="00274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914"/>
    <w:rsid w:val="00023914"/>
    <w:rsid w:val="00097788"/>
    <w:rsid w:val="001012BC"/>
    <w:rsid w:val="0027441B"/>
    <w:rsid w:val="00280804"/>
    <w:rsid w:val="003F2514"/>
    <w:rsid w:val="004B2A1D"/>
    <w:rsid w:val="006662C4"/>
    <w:rsid w:val="009A2630"/>
    <w:rsid w:val="00F15FFA"/>
    <w:rsid w:val="00F42423"/>
    <w:rsid w:val="00FD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EB74CA2"/>
  <w15:chartTrackingRefBased/>
  <w15:docId w15:val="{8B91C043-54F9-47BF-BCC1-1918D79A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91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23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7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Stina Klara Kristina</dc:creator>
  <cp:keywords/>
  <dc:description/>
  <cp:lastModifiedBy>Lyyjynen, Hannu Sakari</cp:lastModifiedBy>
  <cp:revision>8</cp:revision>
  <dcterms:created xsi:type="dcterms:W3CDTF">2022-07-01T10:21:00Z</dcterms:created>
  <dcterms:modified xsi:type="dcterms:W3CDTF">2023-08-3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8-24T08:31:4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2919f73-9e6a-4506-abc3-958ceb2ea4c2</vt:lpwstr>
  </property>
  <property fmtid="{D5CDD505-2E9C-101B-9397-08002B2CF9AE}" pid="8" name="MSIP_Label_d291ddcc-9a90-46b7-a727-d19b3ec4b730_ContentBits">
    <vt:lpwstr>0</vt:lpwstr>
  </property>
</Properties>
</file>